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7. </w:t>
      </w:r>
      <w:r>
        <w:rPr>
          <w:rFonts w:cs="Times New Roman" w:ascii="Times New Roman" w:hAnsi="Times New Roman"/>
          <w:b w:val="false"/>
          <w:sz w:val="24"/>
          <w:szCs w:val="24"/>
        </w:rPr>
        <w:t>Expression values of genes related to extracellular proteases production.</w:t>
      </w:r>
    </w:p>
    <w:tbl>
      <w:tblPr>
        <w:tblW w:w="11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39"/>
        <w:gridCol w:w="3964"/>
        <w:gridCol w:w="890"/>
        <w:gridCol w:w="890"/>
        <w:gridCol w:w="890"/>
        <w:gridCol w:w="973"/>
        <w:gridCol w:w="973"/>
        <w:gridCol w:w="993"/>
      </w:tblGrid>
      <w:tr>
        <w:trPr>
          <w:trHeight w:val="432" w:hRule="atLeast"/>
        </w:trPr>
        <w:tc>
          <w:tcPr>
            <w:tcW w:w="1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</w:p>
        </w:tc>
        <w:tc>
          <w:tcPr>
            <w:tcW w:w="3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432" w:hRule="atLeast"/>
        </w:trPr>
        <w:tc>
          <w:tcPr>
            <w:tcW w:w="1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</w:tr>
      <w:tr>
        <w:trPr>
          <w:trHeight w:val="432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47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pA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PT"/>
              </w:rPr>
              <w:t xml:space="preserve">aspartic proteinase aspergillopepsin I pepA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pt-PT"/>
              </w:rPr>
              <w:t>A. nig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432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05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pB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ase aspergillopepsin II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nig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</w:tr>
      <w:tr>
        <w:trPr>
          <w:trHeight w:val="432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37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pD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tilisin-like serine protease pepD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nig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</w:tr>
      <w:tr>
        <w:trPr>
          <w:trHeight w:val="432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pF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clophilin-like peptidyl prolyl cis-trans isomerase cypA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– A. niger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</w:tr>
      <w:tr>
        <w:trPr>
          <w:trHeight w:val="432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694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tT</w:t>
            </w:r>
          </w:p>
        </w:tc>
        <w:tc>
          <w:tcPr>
            <w:tcW w:w="3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anscriptional activator of proteases PrtT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niger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</w:tr>
    </w:tbl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08:00Z</dcterms:created>
  <dc:creator>N.Carvalho</dc:creator>
  <dc:description/>
  <cp:keywords/>
  <dc:language>en-US</dc:language>
  <cp:lastModifiedBy>Neuza</cp:lastModifiedBy>
  <dcterms:modified xsi:type="dcterms:W3CDTF">2012-06-23T16:21:00Z</dcterms:modified>
  <cp:revision>3</cp:revision>
  <dc:subject/>
  <dc:title/>
</cp:coreProperties>
</file>